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41220" w14:textId="42F588BC" w:rsidR="00840873" w:rsidRPr="00786CD5" w:rsidRDefault="00241637" w:rsidP="00786CD5">
      <w:pPr>
        <w:rPr>
          <w:rFonts w:asciiTheme="majorBidi" w:hAnsiTheme="majorBidi" w:cstheme="majorBidi"/>
          <w:lang w:val="en-US"/>
        </w:rPr>
      </w:pPr>
      <w:r w:rsidRPr="00786CD5">
        <w:rPr>
          <w:rFonts w:asciiTheme="majorBidi" w:hAnsiTheme="majorBidi" w:cstheme="majorBidi"/>
          <w:b/>
          <w:bCs/>
          <w:lang w:val="en-US"/>
        </w:rPr>
        <w:t xml:space="preserve">Supplemental file 2 </w:t>
      </w:r>
      <w:r w:rsidR="00786CD5" w:rsidRPr="00786CD5">
        <w:rPr>
          <w:rFonts w:asciiTheme="majorBidi" w:hAnsiTheme="majorBidi" w:cstheme="majorBidi"/>
          <w:b/>
          <w:bCs/>
          <w:lang w:val="en-US"/>
        </w:rPr>
        <w:t xml:space="preserve">- </w:t>
      </w:r>
      <w:r w:rsidR="00840873" w:rsidRPr="00786CD5">
        <w:rPr>
          <w:rFonts w:asciiTheme="majorBidi" w:hAnsiTheme="majorBidi" w:cstheme="majorBidi"/>
          <w:b/>
          <w:bCs/>
          <w:lang w:val="en-US"/>
        </w:rPr>
        <w:t xml:space="preserve">Figure </w:t>
      </w:r>
      <w:r w:rsidR="008568D8" w:rsidRPr="00786CD5">
        <w:rPr>
          <w:rFonts w:asciiTheme="majorBidi" w:hAnsiTheme="majorBidi" w:cstheme="majorBidi"/>
          <w:b/>
          <w:bCs/>
          <w:lang w:val="en-US"/>
        </w:rPr>
        <w:t>1</w:t>
      </w:r>
    </w:p>
    <w:p w14:paraId="5ECFB1BA" w14:textId="77777777" w:rsidR="00840873" w:rsidRDefault="00840873">
      <w:pPr>
        <w:rPr>
          <w:lang w:val="en-US"/>
        </w:rPr>
      </w:pPr>
    </w:p>
    <w:p w14:paraId="5C644190" w14:textId="77777777" w:rsidR="00840873" w:rsidRDefault="00840873">
      <w:pPr>
        <w:rPr>
          <w:lang w:val="en-US"/>
        </w:rPr>
      </w:pPr>
    </w:p>
    <w:p w14:paraId="779E4317" w14:textId="3AB09901" w:rsidR="002F5909" w:rsidRDefault="002F5909">
      <w:pPr>
        <w:rPr>
          <w:lang w:val="en-US"/>
        </w:rPr>
      </w:pPr>
      <w:r>
        <w:rPr>
          <w:noProof/>
        </w:rPr>
        <w:drawing>
          <wp:inline distT="0" distB="0" distL="0" distR="0" wp14:anchorId="23EA7F53" wp14:editId="67EA6318">
            <wp:extent cx="5486400" cy="3200400"/>
            <wp:effectExtent l="0" t="0" r="12700" b="12700"/>
            <wp:docPr id="23926492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0A485FE" w14:textId="77777777" w:rsidR="002F5909" w:rsidRDefault="002F5909">
      <w:pPr>
        <w:rPr>
          <w:lang w:val="en-US"/>
        </w:rPr>
      </w:pPr>
    </w:p>
    <w:p w14:paraId="59512B41" w14:textId="77777777" w:rsidR="002F5909" w:rsidRDefault="002F5909">
      <w:pPr>
        <w:rPr>
          <w:lang w:val="en-US"/>
        </w:rPr>
      </w:pPr>
    </w:p>
    <w:p w14:paraId="0FF2C569" w14:textId="77777777" w:rsidR="002F5909" w:rsidRDefault="002F5909" w:rsidP="002F5909">
      <w:pPr>
        <w:rPr>
          <w:lang w:val="en-US"/>
        </w:rPr>
      </w:pPr>
    </w:p>
    <w:p w14:paraId="6F8BF621" w14:textId="60037B2E" w:rsidR="002F5909" w:rsidRPr="00016AEB" w:rsidRDefault="002F5909" w:rsidP="002F5909">
      <w:pPr>
        <w:rPr>
          <w:lang w:val="en-US"/>
        </w:rPr>
      </w:pPr>
    </w:p>
    <w:p w14:paraId="6DA6A1CB" w14:textId="77777777" w:rsidR="002F5909" w:rsidRDefault="002F5909" w:rsidP="004A1C56">
      <w:pPr>
        <w:bidi/>
        <w:rPr>
          <w:rtl/>
          <w:lang w:val="en-US"/>
        </w:rPr>
      </w:pPr>
    </w:p>
    <w:p w14:paraId="726FCCB1" w14:textId="77777777" w:rsidR="002F5909" w:rsidRDefault="002F5909">
      <w:pPr>
        <w:rPr>
          <w:lang w:val="en-US"/>
        </w:rPr>
      </w:pPr>
    </w:p>
    <w:p w14:paraId="35D6B680" w14:textId="77777777" w:rsidR="002F5909" w:rsidRDefault="002F5909">
      <w:pPr>
        <w:rPr>
          <w:lang w:val="en-US"/>
        </w:rPr>
      </w:pPr>
    </w:p>
    <w:p w14:paraId="46C9585A" w14:textId="77777777" w:rsidR="002F5909" w:rsidRDefault="002F5909">
      <w:pPr>
        <w:rPr>
          <w:lang w:val="en-US"/>
        </w:rPr>
      </w:pPr>
    </w:p>
    <w:p w14:paraId="7889A60F" w14:textId="1260B577" w:rsidR="00A15BE4" w:rsidRPr="00C56A57" w:rsidRDefault="00A15BE4" w:rsidP="004F1BE6">
      <w:pPr>
        <w:rPr>
          <w:rtl/>
          <w:lang w:val="en-US"/>
        </w:rPr>
      </w:pPr>
    </w:p>
    <w:sectPr w:rsidR="00A15BE4" w:rsidRPr="00C56A57" w:rsidSect="00521B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1B"/>
    <w:rsid w:val="0006004A"/>
    <w:rsid w:val="0015283F"/>
    <w:rsid w:val="001746F6"/>
    <w:rsid w:val="00175D1C"/>
    <w:rsid w:val="00182AAC"/>
    <w:rsid w:val="001A79DC"/>
    <w:rsid w:val="00241244"/>
    <w:rsid w:val="00241637"/>
    <w:rsid w:val="00262375"/>
    <w:rsid w:val="002773DB"/>
    <w:rsid w:val="002F1B69"/>
    <w:rsid w:val="002F5909"/>
    <w:rsid w:val="00320937"/>
    <w:rsid w:val="00332E48"/>
    <w:rsid w:val="003831C8"/>
    <w:rsid w:val="003A5FB8"/>
    <w:rsid w:val="003D05B6"/>
    <w:rsid w:val="00444371"/>
    <w:rsid w:val="004A1C56"/>
    <w:rsid w:val="004A3083"/>
    <w:rsid w:val="004F1BE6"/>
    <w:rsid w:val="00521B9B"/>
    <w:rsid w:val="00524442"/>
    <w:rsid w:val="00555307"/>
    <w:rsid w:val="005672D6"/>
    <w:rsid w:val="00573394"/>
    <w:rsid w:val="0057588B"/>
    <w:rsid w:val="005E7D81"/>
    <w:rsid w:val="005F4E83"/>
    <w:rsid w:val="005F5B3A"/>
    <w:rsid w:val="00684A6A"/>
    <w:rsid w:val="006B233A"/>
    <w:rsid w:val="00786CD5"/>
    <w:rsid w:val="00803C6E"/>
    <w:rsid w:val="00833028"/>
    <w:rsid w:val="00840873"/>
    <w:rsid w:val="008568D8"/>
    <w:rsid w:val="008A3255"/>
    <w:rsid w:val="008A6F41"/>
    <w:rsid w:val="00922DF5"/>
    <w:rsid w:val="00957FF8"/>
    <w:rsid w:val="00A1521B"/>
    <w:rsid w:val="00A15BE4"/>
    <w:rsid w:val="00A364AA"/>
    <w:rsid w:val="00AD25DE"/>
    <w:rsid w:val="00B31D32"/>
    <w:rsid w:val="00B37283"/>
    <w:rsid w:val="00B80427"/>
    <w:rsid w:val="00BB7AD2"/>
    <w:rsid w:val="00BF4D1D"/>
    <w:rsid w:val="00C56A57"/>
    <w:rsid w:val="00CC4B15"/>
    <w:rsid w:val="00D16BA9"/>
    <w:rsid w:val="00D56B43"/>
    <w:rsid w:val="00DA0EAE"/>
    <w:rsid w:val="00DA14AC"/>
    <w:rsid w:val="00E47917"/>
    <w:rsid w:val="00E708AE"/>
    <w:rsid w:val="00E81159"/>
    <w:rsid w:val="00EC7FFB"/>
    <w:rsid w:val="00F07E7F"/>
    <w:rsid w:val="00F3748D"/>
    <w:rsid w:val="00F407E1"/>
    <w:rsid w:val="00F4371A"/>
    <w:rsid w:val="00F96881"/>
    <w:rsid w:val="00FA21E0"/>
    <w:rsid w:val="00FA30BE"/>
    <w:rsid w:val="00FC4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A311A"/>
  <w15:chartTrackingRefBased/>
  <w15:docId w15:val="{02A14E89-77C0-694A-97E4-EBB2AB1E4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873"/>
  </w:style>
  <w:style w:type="paragraph" w:styleId="Heading1">
    <w:name w:val="heading 1"/>
    <w:basedOn w:val="Normal"/>
    <w:next w:val="Normal"/>
    <w:link w:val="Heading1Char"/>
    <w:uiPriority w:val="9"/>
    <w:qFormat/>
    <w:rsid w:val="004F1B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1BE6"/>
  </w:style>
  <w:style w:type="character" w:customStyle="1" w:styleId="Heading1Char">
    <w:name w:val="Heading 1 Char"/>
    <w:basedOn w:val="DefaultParagraphFont"/>
    <w:link w:val="Heading1"/>
    <w:uiPriority w:val="9"/>
    <w:rsid w:val="004F1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F1BE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BE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alaperman/Library/Group%20Containers/UBF8T346G9.Office/User%20Content.localized/Templates.localized/Normal.dot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cap="all" spc="15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u="none" strike="noStrike" kern="1200" cap="all" spc="150" baseline="0">
                <a:solidFill>
                  <a:sysClr val="windowText" lastClr="000000">
                    <a:lumMod val="50000"/>
                    <a:lumOff val="50000"/>
                  </a:sysClr>
                </a:solidFill>
                <a:effectLst/>
              </a:rPr>
              <a:t>Figure 1. Percentage of Specialists and Non-Specialists Agreeing with positive statements regarding SCC</a:t>
            </a:r>
            <a:endParaRPr 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cap="all" spc="15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I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pecialist</c:v>
                </c:pt>
              </c:strCache>
            </c:strRef>
          </c:tx>
          <c:spPr>
            <a:pattFill prst="narHorz">
              <a:fgClr>
                <a:schemeClr val="accent1"/>
              </a:fgClr>
              <a:bgClr>
                <a:schemeClr val="accent1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1"/>
              </a:innerShdw>
            </a:effectLst>
          </c:spPr>
          <c:invertIfNegative val="0"/>
          <c:dLbls>
            <c:dLbl>
              <c:idx val="0"/>
              <c:layout>
                <c:manualLayout>
                  <c:x val="-1.060944534001666E-17"/>
                  <c:y val="-1.587301587301594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050-7544-B840-CF2E9274A8C8}"/>
                </c:ext>
              </c:extLst>
            </c:dLbl>
            <c:dLbl>
              <c:idx val="2"/>
              <c:layout>
                <c:manualLayout>
                  <c:x val="-4.2437781360066642E-17"/>
                  <c:y val="1.5873015873015872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050-7544-B840-CF2E9274A8C8}"/>
                </c:ext>
              </c:extLst>
            </c:dLbl>
            <c:dLbl>
              <c:idx val="3"/>
              <c:layout>
                <c:manualLayout>
                  <c:x val="0"/>
                  <c:y val="-2.3809523809523808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3240740740740741E-2"/>
                      <c:h val="5.1527934008248968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2-B050-7544-B840-CF2E9274A8C8}"/>
                </c:ext>
              </c:extLst>
            </c:dLbl>
            <c:dLbl>
              <c:idx val="5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3240740740740741E-2"/>
                      <c:h val="5.1527934008248968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3-B050-7544-B840-CF2E9274A8C8}"/>
                </c:ext>
              </c:extLst>
            </c:dLbl>
            <c:dLbl>
              <c:idx val="8"/>
              <c:layout>
                <c:manualLayout>
                  <c:x val="-9.2592592592592587E-3"/>
                  <c:y val="3.968253968253968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3240740740740741E-2"/>
                      <c:h val="4.755968003999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B050-7544-B840-CF2E9274A8C8}"/>
                </c:ext>
              </c:extLst>
            </c:dLbl>
            <c:dLbl>
              <c:idx val="11"/>
              <c:layout>
                <c:manualLayout>
                  <c:x val="-9.2592592592592587E-3"/>
                  <c:y val="-3.637524116577141E-17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0046296296296297E-2"/>
                      <c:h val="5.1527934008248968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5-B050-7544-B840-CF2E9274A8C8}"/>
                </c:ext>
              </c:extLst>
            </c:dLbl>
            <c:dLbl>
              <c:idx val="12"/>
              <c:layout>
                <c:manualLayout>
                  <c:x val="-6.9444444444444441E-3"/>
                  <c:y val="1.190476190476183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050-7544-B840-CF2E9274A8C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1. Knowledege</c:v>
                </c:pt>
                <c:pt idx="1">
                  <c:v>2. Skills</c:v>
                </c:pt>
                <c:pt idx="2">
                  <c:v>3. Role Profession</c:v>
                </c:pt>
                <c:pt idx="3">
                  <c:v>4. Role Time</c:v>
                </c:pt>
                <c:pt idx="4">
                  <c:v>5. Beliefs about Capabilities</c:v>
                </c:pt>
                <c:pt idx="5">
                  <c:v>6. Optimism</c:v>
                </c:pt>
                <c:pt idx="6">
                  <c:v>7. Beliefs about Consequences</c:v>
                </c:pt>
                <c:pt idx="7">
                  <c:v>8. Reinforcement Financial</c:v>
                </c:pt>
                <c:pt idx="8">
                  <c:v>9. Time Resource</c:v>
                </c:pt>
                <c:pt idx="9">
                  <c:v>10. Materials Resource</c:v>
                </c:pt>
                <c:pt idx="10">
                  <c:v>11. Social Encouragement</c:v>
                </c:pt>
                <c:pt idx="11">
                  <c:v>12. Emotion not Frustrating</c:v>
                </c:pt>
                <c:pt idx="12">
                  <c:v>13. Emotion Job Satisfaction</c:v>
                </c:pt>
              </c:strCache>
            </c:str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6.5</c:v>
                </c:pt>
                <c:pt idx="1">
                  <c:v>7.7</c:v>
                </c:pt>
                <c:pt idx="2">
                  <c:v>37.5</c:v>
                </c:pt>
                <c:pt idx="3">
                  <c:v>28.6</c:v>
                </c:pt>
                <c:pt idx="4">
                  <c:v>15.6</c:v>
                </c:pt>
                <c:pt idx="5">
                  <c:v>22.7</c:v>
                </c:pt>
                <c:pt idx="6">
                  <c:v>77.3</c:v>
                </c:pt>
                <c:pt idx="7">
                  <c:v>15.4</c:v>
                </c:pt>
                <c:pt idx="8">
                  <c:v>12.3</c:v>
                </c:pt>
                <c:pt idx="9">
                  <c:v>2.6</c:v>
                </c:pt>
                <c:pt idx="10">
                  <c:v>3.2</c:v>
                </c:pt>
                <c:pt idx="11">
                  <c:v>71</c:v>
                </c:pt>
                <c:pt idx="12">
                  <c:v>4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050-7544-B840-CF2E9274A8C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t specialist</c:v>
                </c:pt>
              </c:strCache>
            </c:strRef>
          </c:tx>
          <c:spPr>
            <a:pattFill prst="narHorz">
              <a:fgClr>
                <a:schemeClr val="accent2"/>
              </a:fgClr>
              <a:bgClr>
                <a:schemeClr val="accent2">
                  <a:lumMod val="20000"/>
                  <a:lumOff val="80000"/>
                </a:schemeClr>
              </a:bgClr>
            </a:pattFill>
            <a:ln>
              <a:noFill/>
            </a:ln>
            <a:effectLst>
              <a:innerShdw blurRad="114300">
                <a:schemeClr val="accent2"/>
              </a:innerShdw>
            </a:effectLst>
          </c:spPr>
          <c:invertIfNegative val="0"/>
          <c:dLbls>
            <c:dLbl>
              <c:idx val="0"/>
              <c:layout>
                <c:manualLayout>
                  <c:x val="0"/>
                  <c:y val="1.19047619047619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050-7544-B840-CF2E9274A8C8}"/>
                </c:ext>
              </c:extLst>
            </c:dLbl>
            <c:dLbl>
              <c:idx val="1"/>
              <c:layout>
                <c:manualLayout>
                  <c:x val="2.3148148148148359E-3"/>
                  <c:y val="-3.174603174603174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050-7544-B840-CF2E9274A8C8}"/>
                </c:ext>
              </c:extLst>
            </c:dLbl>
            <c:dLbl>
              <c:idx val="2"/>
              <c:layout>
                <c:manualLayout>
                  <c:x val="0"/>
                  <c:y val="-1.190476190476190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050-7544-B840-CF2E9274A8C8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3240740740740741E-2"/>
                      <c:h val="4.755968003999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B-B050-7544-B840-CF2E9274A8C8}"/>
                </c:ext>
              </c:extLst>
            </c:dLbl>
            <c:dLbl>
              <c:idx val="5"/>
              <c:layout>
                <c:manualLayout>
                  <c:x val="0"/>
                  <c:y val="-1.98412698412698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050-7544-B840-CF2E9274A8C8}"/>
                </c:ext>
              </c:extLst>
            </c:dLbl>
            <c:dLbl>
              <c:idx val="6"/>
              <c:layout>
                <c:manualLayout>
                  <c:x val="1.3888888888888805E-2"/>
                  <c:y val="3.9684101987251591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5555555555555552E-2"/>
                      <c:h val="5.549618797650293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D-B050-7544-B840-CF2E9274A8C8}"/>
                </c:ext>
              </c:extLst>
            </c:dLbl>
            <c:dLbl>
              <c:idx val="8"/>
              <c:layout>
                <c:manualLayout>
                  <c:x val="1.2731481481481313E-2"/>
                  <c:y val="-1.984126984126984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IL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3.847222222222222E-2"/>
                      <c:h val="5.9464441944756904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E-B050-7544-B840-CF2E9274A8C8}"/>
                </c:ext>
              </c:extLst>
            </c:dLbl>
            <c:dLbl>
              <c:idx val="9"/>
              <c:layout>
                <c:manualLayout>
                  <c:x val="9.2592592592592587E-3"/>
                  <c:y val="-1.98412698412698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B050-7544-B840-CF2E9274A8C8}"/>
                </c:ext>
              </c:extLst>
            </c:dLbl>
            <c:dLbl>
              <c:idx val="10"/>
              <c:layout>
                <c:manualLayout>
                  <c:x val="1.6203794838145234E-2"/>
                  <c:y val="-2.777762154730658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4.9050925925925928E-2"/>
                      <c:h val="5.549618797650293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0-B050-7544-B840-CF2E9274A8C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IL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1. Knowledege</c:v>
                </c:pt>
                <c:pt idx="1">
                  <c:v>2. Skills</c:v>
                </c:pt>
                <c:pt idx="2">
                  <c:v>3. Role Profession</c:v>
                </c:pt>
                <c:pt idx="3">
                  <c:v>4. Role Time</c:v>
                </c:pt>
                <c:pt idx="4">
                  <c:v>5. Beliefs about Capabilities</c:v>
                </c:pt>
                <c:pt idx="5">
                  <c:v>6. Optimism</c:v>
                </c:pt>
                <c:pt idx="6">
                  <c:v>7. Beliefs about Consequences</c:v>
                </c:pt>
                <c:pt idx="7">
                  <c:v>8. Reinforcement Financial</c:v>
                </c:pt>
                <c:pt idx="8">
                  <c:v>9. Time Resource</c:v>
                </c:pt>
                <c:pt idx="9">
                  <c:v>10. Materials Resource</c:v>
                </c:pt>
                <c:pt idx="10">
                  <c:v>11. Social Encouragement</c:v>
                </c:pt>
                <c:pt idx="11">
                  <c:v>12. Emotion not Frustrating</c:v>
                </c:pt>
                <c:pt idx="12">
                  <c:v>13. Emotion Job Satisfaction</c:v>
                </c:pt>
              </c:strCache>
            </c:str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5.6</c:v>
                </c:pt>
                <c:pt idx="1">
                  <c:v>8.3000000000000007</c:v>
                </c:pt>
                <c:pt idx="2">
                  <c:v>38.5</c:v>
                </c:pt>
                <c:pt idx="3">
                  <c:v>27.2</c:v>
                </c:pt>
                <c:pt idx="4">
                  <c:v>22.7</c:v>
                </c:pt>
                <c:pt idx="5">
                  <c:v>24.1</c:v>
                </c:pt>
                <c:pt idx="6">
                  <c:v>66.5</c:v>
                </c:pt>
                <c:pt idx="7">
                  <c:v>24.8</c:v>
                </c:pt>
                <c:pt idx="8">
                  <c:v>12</c:v>
                </c:pt>
                <c:pt idx="9">
                  <c:v>4.8</c:v>
                </c:pt>
                <c:pt idx="10">
                  <c:v>3.6</c:v>
                </c:pt>
                <c:pt idx="11">
                  <c:v>72</c:v>
                </c:pt>
                <c:pt idx="12">
                  <c:v>5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B050-7544-B840-CF2E9274A8C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22"/>
        <c:axId val="1026960576"/>
        <c:axId val="1049394512"/>
      </c:barChart>
      <c:catAx>
        <c:axId val="1026960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1049394512"/>
        <c:crosses val="autoZero"/>
        <c:auto val="1"/>
        <c:lblAlgn val="ctr"/>
        <c:lblOffset val="100"/>
        <c:noMultiLvlLbl val="0"/>
      </c:catAx>
      <c:valAx>
        <c:axId val="1049394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1026960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>
      <cs:styleClr val="auto"/>
    </cs:effectRef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pattFill prst="narHorz">
        <a:fgClr>
          <a:schemeClr val="phClr"/>
        </a:fgClr>
        <a:bgClr>
          <a:schemeClr val="phClr">
            <a:lumMod val="20000"/>
            <a:lumOff val="80000"/>
          </a:schemeClr>
        </a:bgClr>
      </a:patt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kern="1200" cap="all" spc="1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l aperman</cp:lastModifiedBy>
  <cp:revision>2</cp:revision>
  <dcterms:created xsi:type="dcterms:W3CDTF">2024-09-25T08:36:00Z</dcterms:created>
  <dcterms:modified xsi:type="dcterms:W3CDTF">2024-09-25T08:36:00Z</dcterms:modified>
</cp:coreProperties>
</file>